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241" w:rsidRDefault="00D652CA" w:rsidP="00967241">
      <w:pPr>
        <w:keepNext/>
        <w:keepLines/>
        <w:widowControl/>
        <w:rPr>
          <w:iCs/>
          <w:lang w:val="en-US"/>
        </w:rPr>
      </w:pPr>
      <w:r>
        <w:rPr>
          <w:iCs/>
          <w:lang w:val="en-US"/>
        </w:rPr>
        <w:t xml:space="preserve">Additional file </w:t>
      </w:r>
      <w:r w:rsidR="00C479E7">
        <w:rPr>
          <w:iCs/>
          <w:lang w:val="en-US"/>
        </w:rPr>
        <w:t>3</w:t>
      </w:r>
      <w:r>
        <w:rPr>
          <w:iCs/>
          <w:lang w:val="en-US"/>
        </w:rPr>
        <w:t xml:space="preserve">: </w:t>
      </w:r>
      <w:r w:rsidR="002C0A18">
        <w:rPr>
          <w:iCs/>
          <w:lang w:val="en-US"/>
        </w:rPr>
        <w:t xml:space="preserve">Table </w:t>
      </w:r>
      <w:r w:rsidR="00945C43">
        <w:rPr>
          <w:iCs/>
          <w:lang w:val="en-US"/>
        </w:rPr>
        <w:t>S</w:t>
      </w:r>
      <w:r w:rsidR="002C0A18">
        <w:rPr>
          <w:iCs/>
          <w:lang w:val="en-US"/>
        </w:rPr>
        <w:t>2</w:t>
      </w:r>
      <w:r w:rsidR="00967241">
        <w:rPr>
          <w:iCs/>
          <w:lang w:val="en-US"/>
        </w:rPr>
        <w:t>B</w:t>
      </w:r>
      <w:r w:rsidR="002C0A18" w:rsidRPr="00263B6F">
        <w:rPr>
          <w:iCs/>
          <w:lang w:val="en-US"/>
        </w:rPr>
        <w:t xml:space="preserve">: </w:t>
      </w:r>
      <w:r w:rsidR="00967241" w:rsidRPr="00263B6F">
        <w:rPr>
          <w:iCs/>
          <w:lang w:val="en-US"/>
        </w:rPr>
        <w:t>Sensitivity Analysis of cost effectiveness of chemotherapy</w:t>
      </w:r>
      <w:r w:rsidR="00967241">
        <w:rPr>
          <w:iCs/>
          <w:lang w:val="en-US"/>
        </w:rPr>
        <w:t xml:space="preserve"> in subgroups with an intermediate risk according to </w:t>
      </w:r>
      <w:r w:rsidR="00967241" w:rsidRPr="00F33576">
        <w:rPr>
          <w:i/>
          <w:iCs/>
          <w:lang w:val="en-US"/>
        </w:rPr>
        <w:t>Oncotype</w:t>
      </w:r>
      <w:r w:rsidR="00967241">
        <w:rPr>
          <w:iCs/>
          <w:lang w:val="en-US"/>
        </w:rPr>
        <w:t>DX</w:t>
      </w:r>
    </w:p>
    <w:p w:rsidR="002C0A18" w:rsidRPr="002C0A18" w:rsidRDefault="002C0A18" w:rsidP="00576A93">
      <w:pPr>
        <w:keepNext/>
        <w:keepLines/>
        <w:widowControl/>
        <w:rPr>
          <w:lang w:val="en-US"/>
        </w:rPr>
      </w:pPr>
    </w:p>
    <w:tbl>
      <w:tblPr>
        <w:tblW w:w="5012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51"/>
        <w:gridCol w:w="2459"/>
        <w:gridCol w:w="1003"/>
        <w:gridCol w:w="1005"/>
        <w:gridCol w:w="1005"/>
        <w:gridCol w:w="1005"/>
        <w:gridCol w:w="1016"/>
        <w:gridCol w:w="990"/>
      </w:tblGrid>
      <w:tr w:rsidR="002C0A18" w:rsidRPr="00263B6F" w:rsidTr="0053216F">
        <w:trPr>
          <w:trHeight w:val="375"/>
        </w:trPr>
        <w:tc>
          <w:tcPr>
            <w:tcW w:w="1739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326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i/>
                <w:sz w:val="24"/>
                <w:szCs w:val="24"/>
                <w:lang w:val="en-US" w:eastAsia="de-DE"/>
              </w:rPr>
              <w:t>Oncotype</w:t>
            </w: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DX: Intermediate</w:t>
            </w:r>
          </w:p>
        </w:tc>
      </w:tr>
      <w:tr w:rsidR="002C0A18" w:rsidRPr="00263B6F" w:rsidTr="0053216F">
        <w:trPr>
          <w:trHeight w:val="375"/>
        </w:trPr>
        <w:tc>
          <w:tcPr>
            <w:tcW w:w="1739" w:type="pct"/>
            <w:gridSpan w:val="2"/>
            <w:tcBorders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Low 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Intermediate  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High </w:t>
            </w:r>
          </w:p>
        </w:tc>
      </w:tr>
      <w:tr w:rsidR="002C0A18" w:rsidRPr="00263B6F" w:rsidTr="0053216F">
        <w:trPr>
          <w:trHeight w:val="375"/>
        </w:trPr>
        <w:tc>
          <w:tcPr>
            <w:tcW w:w="1739" w:type="pct"/>
            <w:gridSpan w:val="2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8B3E9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single" w:sz="8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  <w:tc>
          <w:tcPr>
            <w:tcW w:w="1086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</w:tr>
      <w:tr w:rsidR="002C0A18" w:rsidRPr="00263B6F" w:rsidTr="0053216F">
        <w:trPr>
          <w:trHeight w:val="375"/>
        </w:trPr>
        <w:tc>
          <w:tcPr>
            <w:tcW w:w="1739" w:type="pct"/>
            <w:gridSpan w:val="2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8B3E9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Base Case: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single" w:sz="8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13,500</w:t>
            </w:r>
          </w:p>
        </w:tc>
        <w:tc>
          <w:tcPr>
            <w:tcW w:w="1086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14,500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top w:val="trip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8B3E9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Sensitivity analysis</w:t>
            </w:r>
          </w:p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u w:val="single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Parameters varied</w:t>
            </w:r>
          </w:p>
        </w:tc>
        <w:tc>
          <w:tcPr>
            <w:tcW w:w="543" w:type="pct"/>
            <w:tcBorders>
              <w:top w:val="trip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trip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44" w:type="pct"/>
            <w:tcBorders>
              <w:top w:val="trip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trip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50" w:type="pct"/>
            <w:tcBorders>
              <w:top w:val="trip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36" w:type="pct"/>
            <w:tcBorders>
              <w:top w:val="trip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 Age (40,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50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70 years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,3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1,300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0,800</w:t>
            </w:r>
          </w:p>
        </w:tc>
        <w:tc>
          <w:tcPr>
            <w:tcW w:w="536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64,7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 Discount rate (0, 2.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%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4,8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DC7953">
              <w:rPr>
                <w:rFonts w:eastAsia="Times New Roman"/>
                <w:color w:val="000000"/>
                <w:lang w:val="en-US" w:eastAsia="de-DE"/>
              </w:rPr>
              <w:t>222,8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2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6,9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3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,3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Cost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10,236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>€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11,373</w:t>
            </w:r>
            <w:r w:rsidRPr="0002079E">
              <w:rPr>
                <w:rFonts w:eastAsia="Times New Roman"/>
                <w:b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12,510€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1,9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5,100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2,800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6,2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ODX (2,862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3,180</w:t>
            </w:r>
            <w:r w:rsidRPr="0002079E">
              <w:rPr>
                <w:rFonts w:eastAsia="Times New Roman"/>
                <w:b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3,498 €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5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4,5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4,5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Probabilitie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ist. rec. with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Table*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5,4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3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900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ist. rec. without chemo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Table**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6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2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2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Utilitie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u w:val="single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. year chemo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0.509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2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697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75,7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5,8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2,300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7,200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1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After dist. rec. (0.74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779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811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4,3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2,8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5,4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700</w:t>
            </w:r>
          </w:p>
        </w:tc>
      </w:tr>
      <w:tr w:rsidR="002C0A18" w:rsidRPr="00263B6F" w:rsidTr="00A53A5A">
        <w:trPr>
          <w:trHeight w:val="315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Prior dist. rec. (0.62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8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735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3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3,7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4,3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4,700</w:t>
            </w:r>
          </w:p>
        </w:tc>
      </w:tr>
      <w:tr w:rsidR="002C0A18" w:rsidRPr="006A0A7A" w:rsidTr="0053216F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ecision in the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>base case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analysis does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t change in the sensitivity analysis assuming a threshold of 100,000 EUR/QAL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change in the sensitivity analysis assuming a threshold of 100,000 EUR/QAL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</w:tbl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</w:p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  <w:r w:rsidRPr="00263B6F">
        <w:rPr>
          <w:iCs/>
          <w:lang w:val="en-US"/>
        </w:rPr>
        <w:t>*/** base case ± 2% for each risk group with/without chemo</w:t>
      </w:r>
      <w:r>
        <w:rPr>
          <w:iCs/>
          <w:lang w:val="en-US"/>
        </w:rPr>
        <w:t>therapy</w:t>
      </w:r>
      <w:r w:rsidRPr="00263B6F">
        <w:rPr>
          <w:iCs/>
          <w:lang w:val="en-US"/>
        </w:rPr>
        <w:t xml:space="preserve">, respectively; Abbreviations: AO – Adjuvant!Online, </w:t>
      </w:r>
      <w:r>
        <w:rPr>
          <w:iCs/>
          <w:lang w:val="en-US"/>
        </w:rPr>
        <w:t xml:space="preserve">D – dominated, </w:t>
      </w:r>
      <w:r w:rsidRPr="00263B6F">
        <w:rPr>
          <w:iCs/>
          <w:lang w:val="en-US"/>
        </w:rPr>
        <w:t>dist. rec. – distant recurrence</w:t>
      </w:r>
      <w:bookmarkStart w:id="0" w:name="_GoBack"/>
      <w:bookmarkEnd w:id="0"/>
      <w:r>
        <w:rPr>
          <w:iCs/>
          <w:lang w:val="en-US"/>
        </w:rPr>
        <w:t>, bold parameter numbers represent base case</w:t>
      </w:r>
    </w:p>
    <w:p w:rsidR="002C0A18" w:rsidRPr="00DC7953" w:rsidRDefault="002C0A18" w:rsidP="002C0A18">
      <w:pPr>
        <w:rPr>
          <w:lang w:val="en-US"/>
        </w:rPr>
      </w:pPr>
    </w:p>
    <w:p w:rsidR="002C0A18" w:rsidRPr="002C0A18" w:rsidRDefault="002C0A18" w:rsidP="002C0A18">
      <w:pPr>
        <w:rPr>
          <w:lang w:val="en-US"/>
        </w:rPr>
      </w:pPr>
    </w:p>
    <w:sectPr w:rsidR="002C0A18" w:rsidRPr="002C0A18" w:rsidSect="00D742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docVars>
    <w:docVar w:name="Total_Editing_Time" w:val="0"/>
  </w:docVars>
  <w:rsids>
    <w:rsidRoot w:val="00DC7953"/>
    <w:rsid w:val="0002079E"/>
    <w:rsid w:val="00122F14"/>
    <w:rsid w:val="00162652"/>
    <w:rsid w:val="002C0A18"/>
    <w:rsid w:val="002F647E"/>
    <w:rsid w:val="00321C5A"/>
    <w:rsid w:val="00381EDF"/>
    <w:rsid w:val="003C0EDD"/>
    <w:rsid w:val="003D00F4"/>
    <w:rsid w:val="003D20F9"/>
    <w:rsid w:val="004844A7"/>
    <w:rsid w:val="004D1CD2"/>
    <w:rsid w:val="00576A93"/>
    <w:rsid w:val="00587CD8"/>
    <w:rsid w:val="00595B85"/>
    <w:rsid w:val="006A0A7A"/>
    <w:rsid w:val="006C090A"/>
    <w:rsid w:val="007B229B"/>
    <w:rsid w:val="008B3E9F"/>
    <w:rsid w:val="00901181"/>
    <w:rsid w:val="00945C43"/>
    <w:rsid w:val="00967241"/>
    <w:rsid w:val="00A53A5A"/>
    <w:rsid w:val="00B17701"/>
    <w:rsid w:val="00B64E2B"/>
    <w:rsid w:val="00C479E7"/>
    <w:rsid w:val="00D26C00"/>
    <w:rsid w:val="00D40A63"/>
    <w:rsid w:val="00D652CA"/>
    <w:rsid w:val="00D742FE"/>
    <w:rsid w:val="00DC7953"/>
    <w:rsid w:val="00DD73AF"/>
    <w:rsid w:val="00E166C8"/>
    <w:rsid w:val="00EA528B"/>
    <w:rsid w:val="00F15E17"/>
    <w:rsid w:val="00F70A3C"/>
    <w:rsid w:val="00FB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F70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0A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0A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Jahn</dc:creator>
  <cp:lastModifiedBy>LCAYETANO</cp:lastModifiedBy>
  <cp:revision>6</cp:revision>
  <cp:lastPrinted>2016-05-11T07:49:00Z</cp:lastPrinted>
  <dcterms:created xsi:type="dcterms:W3CDTF">2017-07-22T20:10:00Z</dcterms:created>
  <dcterms:modified xsi:type="dcterms:W3CDTF">2017-08-25T08:55:00Z</dcterms:modified>
</cp:coreProperties>
</file>